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pPr w:leftFromText="180" w:rightFromText="180" w:vertAnchor="text" w:horzAnchor="margin" w:tblpXSpec="center" w:tblpY="496"/>
        <w:tblW w:w="1094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106"/>
      </w:tblGrid>
      <w:tr w:rsidR="007F076D" w:rsidRPr="003D572E" w14:paraId="10D11828" w14:textId="77777777" w:rsidTr="00073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single" w:sz="4" w:space="0" w:color="000000" w:themeColor="text1"/>
            </w:tcBorders>
            <w:shd w:val="clear" w:color="auto" w:fill="auto"/>
          </w:tcPr>
          <w:p w14:paraId="01EB0BDF" w14:textId="77777777" w:rsidR="007F076D" w:rsidRPr="003D572E" w:rsidRDefault="007F076D" w:rsidP="005F0B2D">
            <w:pPr>
              <w:rPr>
                <w:rFonts w:ascii="Cambria" w:hAnsi="Cambria" w:cs="Times New Roman"/>
                <w:color w:val="auto"/>
              </w:rPr>
            </w:pPr>
            <w:r w:rsidRPr="003D572E">
              <w:rPr>
                <w:rFonts w:ascii="Cambria" w:hAnsi="Cambria" w:cs="Times New Roman"/>
                <w:color w:val="auto"/>
              </w:rPr>
              <w:t>Field</w:t>
            </w:r>
          </w:p>
        </w:tc>
        <w:tc>
          <w:tcPr>
            <w:tcW w:w="9106" w:type="dxa"/>
            <w:tcBorders>
              <w:left w:val="single" w:sz="4" w:space="0" w:color="000000" w:themeColor="text1"/>
            </w:tcBorders>
            <w:shd w:val="clear" w:color="auto" w:fill="auto"/>
          </w:tcPr>
          <w:p w14:paraId="31331C4A" w14:textId="77777777" w:rsidR="007F076D" w:rsidRPr="003D572E" w:rsidRDefault="007F076D" w:rsidP="005F0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auto"/>
              </w:rPr>
            </w:pPr>
            <w:r w:rsidRPr="003D572E">
              <w:rPr>
                <w:rFonts w:ascii="Cambria" w:hAnsi="Cambria" w:cs="Times New Roman"/>
                <w:color w:val="auto"/>
              </w:rPr>
              <w:t>Description</w:t>
            </w:r>
          </w:p>
        </w:tc>
      </w:tr>
      <w:tr w:rsidR="007F076D" w:rsidRPr="003D572E" w14:paraId="56703347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09875C5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Author</w:t>
            </w:r>
          </w:p>
        </w:tc>
        <w:tc>
          <w:tcPr>
            <w:tcW w:w="9106" w:type="dxa"/>
            <w:shd w:val="clear" w:color="auto" w:fill="auto"/>
          </w:tcPr>
          <w:p w14:paraId="33EAEC18" w14:textId="77777777" w:rsidR="007F076D" w:rsidRPr="003D572E" w:rsidRDefault="007F076D" w:rsidP="005F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Author’s name</w:t>
            </w:r>
          </w:p>
        </w:tc>
      </w:tr>
      <w:tr w:rsidR="007F076D" w:rsidRPr="003D572E" w14:paraId="31020E04" w14:textId="77777777" w:rsidTr="0007348E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96C0D7A" w14:textId="77777777" w:rsidR="007F076D" w:rsidRPr="003D572E" w:rsidRDefault="007F076D" w:rsidP="005F0B2D">
            <w:pPr>
              <w:ind w:right="113"/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Abstract/title</w:t>
            </w:r>
          </w:p>
        </w:tc>
        <w:tc>
          <w:tcPr>
            <w:tcW w:w="9106" w:type="dxa"/>
            <w:shd w:val="clear" w:color="auto" w:fill="auto"/>
          </w:tcPr>
          <w:p w14:paraId="314DBD44" w14:textId="77777777" w:rsidR="007F076D" w:rsidRPr="003D572E" w:rsidRDefault="007F076D" w:rsidP="005F0B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Evidence of a clear description of the study</w:t>
            </w:r>
          </w:p>
          <w:p w14:paraId="0E62992C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>High quality:</w:t>
            </w:r>
            <w:r w:rsidRPr="003D572E">
              <w:rPr>
                <w:rFonts w:ascii="Cambria" w:hAnsi="Cambria" w:cs="Times New Roman"/>
              </w:rPr>
              <w:t xml:space="preserve"> Clear title and information are provided in a structured manner</w:t>
            </w:r>
          </w:p>
          <w:p w14:paraId="779ADAB0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>Medium quality:</w:t>
            </w:r>
            <w:r w:rsidRPr="003D572E">
              <w:rPr>
                <w:rFonts w:ascii="Cambria" w:hAnsi="Cambria" w:cs="Times New Roman"/>
              </w:rPr>
              <w:t xml:space="preserve"> Most of the information is provided</w:t>
            </w:r>
          </w:p>
          <w:p w14:paraId="0AC48A80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>Poor quality:</w:t>
            </w:r>
            <w:r w:rsidRPr="003D572E">
              <w:rPr>
                <w:rFonts w:ascii="Cambria" w:hAnsi="Cambria" w:cs="Times New Roman"/>
              </w:rPr>
              <w:t xml:space="preserve"> Inadequate abstract is provided</w:t>
            </w:r>
          </w:p>
        </w:tc>
      </w:tr>
      <w:tr w:rsidR="007F076D" w:rsidRPr="003D572E" w14:paraId="4F892A9C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6E08E2A" w14:textId="77777777" w:rsidR="007F076D" w:rsidRPr="003D572E" w:rsidRDefault="007F076D" w:rsidP="005F0B2D">
            <w:pPr>
              <w:spacing w:after="0" w:line="240" w:lineRule="auto"/>
              <w:ind w:right="113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Introduction/</w:t>
            </w:r>
          </w:p>
          <w:p w14:paraId="5FBAAB83" w14:textId="77777777" w:rsidR="007F076D" w:rsidRPr="003D572E" w:rsidRDefault="007F076D" w:rsidP="005F0B2D">
            <w:pPr>
              <w:ind w:right="113"/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aims</w:t>
            </w:r>
          </w:p>
        </w:tc>
        <w:tc>
          <w:tcPr>
            <w:tcW w:w="9106" w:type="dxa"/>
            <w:shd w:val="clear" w:color="auto" w:fill="auto"/>
          </w:tcPr>
          <w:p w14:paraId="17529AA8" w14:textId="77777777" w:rsidR="007F076D" w:rsidRPr="003D572E" w:rsidRDefault="007F076D" w:rsidP="005F0B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Evidence of a good background to the of study and the declaration of research aims</w:t>
            </w:r>
          </w:p>
          <w:p w14:paraId="5703DF3E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>Concise background and up-to date literature review is provided</w:t>
            </w:r>
          </w:p>
          <w:p w14:paraId="4A9840EA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The background provided is not comprehensive enough</w:t>
            </w:r>
          </w:p>
          <w:p w14:paraId="4DFF205B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Inadequate background is provided, and aims/objectives are also inadequate</w:t>
            </w:r>
          </w:p>
        </w:tc>
      </w:tr>
      <w:tr w:rsidR="007F076D" w:rsidRPr="003D572E" w14:paraId="1F0AD6B7" w14:textId="77777777" w:rsidTr="0007348E">
        <w:trPr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C347D8F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Data collection</w:t>
            </w:r>
          </w:p>
        </w:tc>
        <w:tc>
          <w:tcPr>
            <w:tcW w:w="9106" w:type="dxa"/>
            <w:shd w:val="clear" w:color="auto" w:fill="auto"/>
          </w:tcPr>
          <w:p w14:paraId="64C1BD73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Clarity of the data collection method used is provided</w:t>
            </w:r>
          </w:p>
          <w:p w14:paraId="778DD132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>A clear description of the method used is provided and appropriate for the purpose of the study</w:t>
            </w:r>
          </w:p>
          <w:p w14:paraId="169F6500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Method used is appropriate but inadequate description is provided</w:t>
            </w:r>
          </w:p>
          <w:p w14:paraId="7BF271F6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Method used is either inappropriate or there is no clear description provided</w:t>
            </w:r>
          </w:p>
        </w:tc>
      </w:tr>
      <w:tr w:rsidR="007F076D" w:rsidRPr="003D572E" w14:paraId="658537AE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DDBF721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Sampling</w:t>
            </w:r>
          </w:p>
        </w:tc>
        <w:tc>
          <w:tcPr>
            <w:tcW w:w="9106" w:type="dxa"/>
            <w:shd w:val="clear" w:color="auto" w:fill="auto"/>
          </w:tcPr>
          <w:p w14:paraId="7AA4A638" w14:textId="77777777" w:rsidR="007F076D" w:rsidRPr="003D572E" w:rsidRDefault="007F076D" w:rsidP="005F0B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Evidence of the usage of an appropriate sampling method to achieve study aims</w:t>
            </w:r>
          </w:p>
          <w:p w14:paraId="1989AEA7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>Information on the sampling method includes descriptive details of participants and how they were recruited</w:t>
            </w:r>
          </w:p>
          <w:p w14:paraId="51FDFD55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Most details are provided but some are missing</w:t>
            </w:r>
          </w:p>
          <w:p w14:paraId="17EC765B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Sampling method is mentioned but descriptive information is inadequate</w:t>
            </w:r>
          </w:p>
        </w:tc>
      </w:tr>
      <w:tr w:rsidR="007F076D" w:rsidRPr="003D572E" w14:paraId="7919001C" w14:textId="77777777" w:rsidTr="0007348E">
        <w:trPr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2B5F803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Analysis</w:t>
            </w:r>
          </w:p>
        </w:tc>
        <w:tc>
          <w:tcPr>
            <w:tcW w:w="9106" w:type="dxa"/>
            <w:shd w:val="clear" w:color="auto" w:fill="auto"/>
          </w:tcPr>
          <w:p w14:paraId="59F850D9" w14:textId="77777777" w:rsidR="007F076D" w:rsidRPr="003D572E" w:rsidRDefault="007F076D" w:rsidP="005F0B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Clear evidence of rigor in the data analysis method</w:t>
            </w:r>
          </w:p>
          <w:p w14:paraId="264272CB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>High quality:</w:t>
            </w:r>
            <w:r w:rsidRPr="003D572E">
              <w:rPr>
                <w:rFonts w:ascii="Cambria" w:hAnsi="Cambria" w:cs="Times New Roman"/>
              </w:rPr>
              <w:t xml:space="preserve"> Good description of how analysis was conducted </w:t>
            </w:r>
          </w:p>
          <w:p w14:paraId="5E3AA70B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>Medium quality:</w:t>
            </w:r>
            <w:r w:rsidRPr="003D572E">
              <w:rPr>
                <w:rFonts w:ascii="Cambria" w:hAnsi="Cambria" w:cs="Times New Roman"/>
              </w:rPr>
              <w:t xml:space="preserve"> Description of analysis method is inadequate</w:t>
            </w:r>
          </w:p>
          <w:p w14:paraId="0B272DE9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Minimal detail is provided on data analysis</w:t>
            </w:r>
          </w:p>
        </w:tc>
      </w:tr>
      <w:tr w:rsidR="007F076D" w:rsidRPr="003D572E" w14:paraId="1E231B8C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F26226A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Ethics/bias</w:t>
            </w:r>
          </w:p>
        </w:tc>
        <w:tc>
          <w:tcPr>
            <w:tcW w:w="9106" w:type="dxa"/>
            <w:shd w:val="clear" w:color="auto" w:fill="auto"/>
          </w:tcPr>
          <w:p w14:paraId="05031A3F" w14:textId="77777777" w:rsidR="007F076D" w:rsidRPr="003D572E" w:rsidRDefault="007F076D" w:rsidP="005F0B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Clear evidence of ethical approval for study conduct</w:t>
            </w:r>
          </w:p>
          <w:p w14:paraId="63129F47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>Issue of ethics is fully addressed, and necessary approval is in place</w:t>
            </w:r>
          </w:p>
          <w:p w14:paraId="5C755011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Inadequate details provided about ethical issues</w:t>
            </w:r>
          </w:p>
          <w:p w14:paraId="1B8D7DE3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Issues of ethics were not mentioned</w:t>
            </w:r>
          </w:p>
        </w:tc>
      </w:tr>
      <w:tr w:rsidR="007F076D" w:rsidRPr="003D572E" w14:paraId="336404A9" w14:textId="77777777" w:rsidTr="0007348E">
        <w:trPr>
          <w:trHeight w:val="1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3E49889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Results/findings</w:t>
            </w:r>
          </w:p>
        </w:tc>
        <w:tc>
          <w:tcPr>
            <w:tcW w:w="9106" w:type="dxa"/>
            <w:shd w:val="clear" w:color="auto" w:fill="auto"/>
          </w:tcPr>
          <w:p w14:paraId="33BC8EF8" w14:textId="77777777" w:rsidR="007F076D" w:rsidRPr="003D572E" w:rsidRDefault="007F076D" w:rsidP="005F0B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A clear statement of findings is provided</w:t>
            </w:r>
          </w:p>
          <w:p w14:paraId="63C599B5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>Findings are comprehensive and well presented</w:t>
            </w:r>
          </w:p>
          <w:p w14:paraId="2EA697E3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Inadequate details of findings are provided</w:t>
            </w:r>
          </w:p>
          <w:p w14:paraId="481D9EDB" w14:textId="77777777" w:rsidR="007F076D" w:rsidRPr="003D572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Findings are not presented or poorly explained</w:t>
            </w:r>
          </w:p>
        </w:tc>
      </w:tr>
      <w:tr w:rsidR="007F076D" w:rsidRPr="003D572E" w14:paraId="14F4E0D3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F139DB7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Generalisability</w:t>
            </w:r>
          </w:p>
        </w:tc>
        <w:tc>
          <w:tcPr>
            <w:tcW w:w="9106" w:type="dxa"/>
            <w:shd w:val="clear" w:color="auto" w:fill="auto"/>
          </w:tcPr>
          <w:p w14:paraId="4E96328C" w14:textId="77777777" w:rsidR="007F076D" w:rsidRPr="003D572E" w:rsidRDefault="007F076D" w:rsidP="005F0B2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</w:rPr>
              <w:t>Findings are transferable to a wider population</w:t>
            </w:r>
          </w:p>
          <w:p w14:paraId="731E001F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3D572E">
              <w:rPr>
                <w:rFonts w:ascii="Cambria" w:hAnsi="Cambria" w:cs="Times New Roman"/>
              </w:rPr>
              <w:t xml:space="preserve">Evidence of good sampling, context and setting, allowing for the presentation of findings to be comparable to other contexts </w:t>
            </w:r>
          </w:p>
          <w:p w14:paraId="60F7883E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3D572E">
              <w:rPr>
                <w:rFonts w:ascii="Cambria" w:hAnsi="Cambria" w:cs="Times New Roman"/>
              </w:rPr>
              <w:t>Inadequate details are provided to allow for generalizability</w:t>
            </w:r>
          </w:p>
          <w:p w14:paraId="13328A6B" w14:textId="77777777" w:rsidR="007F076D" w:rsidRPr="003D572E" w:rsidRDefault="007F076D" w:rsidP="005F0B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3D572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3D572E">
              <w:rPr>
                <w:rFonts w:ascii="Cambria" w:hAnsi="Cambria" w:cs="Times New Roman"/>
              </w:rPr>
              <w:t>Description of context and setting is poor</w:t>
            </w:r>
          </w:p>
        </w:tc>
      </w:tr>
      <w:tr w:rsidR="007F076D" w:rsidRPr="003D572E" w14:paraId="7A4ED41B" w14:textId="77777777" w:rsidTr="0007348E">
        <w:trPr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161A9BD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Implication</w:t>
            </w:r>
          </w:p>
        </w:tc>
        <w:tc>
          <w:tcPr>
            <w:tcW w:w="9106" w:type="dxa"/>
            <w:shd w:val="clear" w:color="auto" w:fill="auto"/>
          </w:tcPr>
          <w:p w14:paraId="6AB97C24" w14:textId="77777777" w:rsidR="007F076D" w:rsidRPr="0007348E" w:rsidRDefault="007F076D" w:rsidP="005F0B2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7348E">
              <w:rPr>
                <w:rFonts w:ascii="Cambria" w:hAnsi="Cambria" w:cs="Times New Roman"/>
              </w:rPr>
              <w:t>Importance of findings to policy and practice is discussed</w:t>
            </w:r>
          </w:p>
          <w:p w14:paraId="68DC7207" w14:textId="77777777" w:rsidR="007F076D" w:rsidRPr="0007348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7348E">
              <w:rPr>
                <w:rFonts w:ascii="Cambria" w:hAnsi="Cambria" w:cs="Times New Roman"/>
                <w:b/>
                <w:bCs/>
              </w:rPr>
              <w:t xml:space="preserve">High quality: </w:t>
            </w:r>
            <w:r w:rsidRPr="0007348E">
              <w:rPr>
                <w:rFonts w:ascii="Cambria" w:hAnsi="Cambria" w:cs="Times New Roman"/>
              </w:rPr>
              <w:t xml:space="preserve">Suggestion are made for policy and practice </w:t>
            </w:r>
          </w:p>
          <w:p w14:paraId="6C0F6788" w14:textId="77777777" w:rsidR="007F076D" w:rsidRPr="0007348E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7348E">
              <w:rPr>
                <w:rFonts w:ascii="Cambria" w:hAnsi="Cambria" w:cs="Times New Roman"/>
                <w:b/>
                <w:bCs/>
              </w:rPr>
              <w:t xml:space="preserve">Medium quality: </w:t>
            </w:r>
            <w:r w:rsidRPr="0007348E">
              <w:rPr>
                <w:rFonts w:ascii="Cambria" w:hAnsi="Cambria" w:cs="Times New Roman"/>
              </w:rPr>
              <w:t>Inadequate details provided about implications for policy and practice</w:t>
            </w:r>
          </w:p>
          <w:p w14:paraId="3DE86F5F" w14:textId="77777777" w:rsidR="007F076D" w:rsidRDefault="007F076D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07348E">
              <w:rPr>
                <w:rFonts w:ascii="Cambria" w:hAnsi="Cambria" w:cs="Times New Roman"/>
                <w:b/>
                <w:bCs/>
              </w:rPr>
              <w:t xml:space="preserve">Poor quality: </w:t>
            </w:r>
            <w:r w:rsidRPr="0007348E">
              <w:rPr>
                <w:rFonts w:ascii="Cambria" w:hAnsi="Cambria" w:cs="Times New Roman"/>
              </w:rPr>
              <w:t>Implication for policy and practice is not discussed</w:t>
            </w:r>
          </w:p>
          <w:p w14:paraId="2603C950" w14:textId="0022461D" w:rsidR="0007348E" w:rsidRPr="0007348E" w:rsidRDefault="0007348E" w:rsidP="005F0B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iCs/>
              </w:rPr>
            </w:pPr>
          </w:p>
        </w:tc>
      </w:tr>
      <w:tr w:rsidR="007F076D" w:rsidRPr="003D572E" w14:paraId="11EE29C5" w14:textId="77777777" w:rsidTr="00073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3D2C0C0A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Total score</w:t>
            </w:r>
          </w:p>
        </w:tc>
        <w:tc>
          <w:tcPr>
            <w:tcW w:w="9106" w:type="dxa"/>
            <w:shd w:val="clear" w:color="auto" w:fill="auto"/>
          </w:tcPr>
          <w:p w14:paraId="5DD6BBC4" w14:textId="5ED0CB7A" w:rsidR="007F076D" w:rsidRPr="0007348E" w:rsidRDefault="005152C3" w:rsidP="005F0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i/>
                <w:iCs/>
              </w:rPr>
            </w:pPr>
            <w:r w:rsidRPr="0007348E">
              <w:rPr>
                <w:rFonts w:ascii="Cambria" w:hAnsi="Cambria" w:cs="Times New Roman"/>
                <w:i/>
                <w:iCs/>
              </w:rPr>
              <w:t xml:space="preserve">A maximum </w:t>
            </w:r>
            <w:r w:rsidR="00F71A68" w:rsidRPr="0007348E">
              <w:rPr>
                <w:rFonts w:ascii="Cambria" w:hAnsi="Cambria" w:cs="Times New Roman"/>
                <w:i/>
                <w:iCs/>
              </w:rPr>
              <w:t>of 36 points</w:t>
            </w:r>
            <w:r w:rsidR="004A75C0" w:rsidRPr="0007348E">
              <w:rPr>
                <w:rFonts w:ascii="Cambria" w:hAnsi="Cambria" w:cs="Times New Roman"/>
                <w:i/>
                <w:iCs/>
                <w:noProof/>
                <w:color w:val="000000" w:themeColor="text1"/>
              </w:rPr>
              <w:t xml:space="preserve"> </w:t>
            </w:r>
            <w:r w:rsidR="004A75C0" w:rsidRPr="0007348E">
              <w:rPr>
                <w:rFonts w:ascii="Cambria" w:hAnsi="Cambria" w:cs="Times New Roman"/>
                <w:i/>
                <w:iCs/>
                <w:noProof/>
                <w:color w:val="000000" w:themeColor="text1"/>
              </w:rPr>
              <w:t>is</w:t>
            </w:r>
            <w:r w:rsidR="004A75C0" w:rsidRPr="0007348E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 possible as a range</w:t>
            </w:r>
            <w:r w:rsidR="0007348E" w:rsidRPr="0007348E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 </w:t>
            </w:r>
            <w:r w:rsidR="0007348E" w:rsidRPr="0007348E">
              <w:rPr>
                <w:rFonts w:ascii="Cambria" w:hAnsi="Cambria" w:cs="Times New Roman"/>
                <w:i/>
                <w:iCs/>
                <w:color w:val="000000" w:themeColor="text1"/>
              </w:rPr>
              <w:t>for categorising and determining papers</w:t>
            </w:r>
            <w:r w:rsidR="00BC5E44">
              <w:rPr>
                <w:rFonts w:ascii="Cambria" w:hAnsi="Cambria" w:cs="Times New Roman"/>
                <w:i/>
                <w:iCs/>
                <w:color w:val="000000" w:themeColor="text1"/>
              </w:rPr>
              <w:t>’</w:t>
            </w:r>
            <w:bookmarkStart w:id="0" w:name="_GoBack"/>
            <w:bookmarkEnd w:id="0"/>
            <w:r w:rsidR="0007348E" w:rsidRPr="0007348E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 quality according to their methodological </w:t>
            </w:r>
            <w:r w:rsidR="0007348E" w:rsidRPr="0007348E">
              <w:rPr>
                <w:rFonts w:ascii="Cambria" w:hAnsi="Cambria" w:cs="Times New Roman"/>
                <w:i/>
                <w:iCs/>
                <w:noProof/>
                <w:color w:val="000000" w:themeColor="text1"/>
              </w:rPr>
              <w:t>rigour</w:t>
            </w:r>
          </w:p>
        </w:tc>
      </w:tr>
      <w:tr w:rsidR="007F076D" w:rsidRPr="003D572E" w14:paraId="1008D07B" w14:textId="77777777" w:rsidTr="0007348E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8C51CB1" w14:textId="77777777" w:rsidR="007F076D" w:rsidRPr="003D572E" w:rsidRDefault="007F076D" w:rsidP="005F0B2D">
            <w:pPr>
              <w:rPr>
                <w:rFonts w:ascii="Cambria" w:hAnsi="Cambria" w:cs="Times New Roman"/>
                <w:b w:val="0"/>
                <w:bCs w:val="0"/>
              </w:rPr>
            </w:pPr>
            <w:r w:rsidRPr="003D572E">
              <w:rPr>
                <w:rFonts w:ascii="Cambria" w:hAnsi="Cambria" w:cs="Times New Roman"/>
                <w:b w:val="0"/>
                <w:bCs w:val="0"/>
              </w:rPr>
              <w:t>Grade</w:t>
            </w:r>
          </w:p>
        </w:tc>
        <w:tc>
          <w:tcPr>
            <w:tcW w:w="9106" w:type="dxa"/>
            <w:shd w:val="clear" w:color="auto" w:fill="auto"/>
          </w:tcPr>
          <w:p w14:paraId="3CEA9FFF" w14:textId="33F26C8B" w:rsidR="007F076D" w:rsidRPr="009C5ABD" w:rsidRDefault="004A3F34" w:rsidP="005F0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i/>
                <w:iCs/>
              </w:rPr>
            </w:pPr>
            <w:r w:rsidRPr="009C5ABD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Each paper will be allocated </w:t>
            </w:r>
            <w:r w:rsidR="009C5ABD" w:rsidRPr="009C5ABD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a grade of either </w:t>
            </w:r>
            <w:r w:rsidR="003D572E" w:rsidRPr="009C5ABD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‘A’, ‘B’, ‘C’, </w:t>
            </w:r>
            <w:r w:rsidR="009C5ABD" w:rsidRPr="009C5ABD">
              <w:rPr>
                <w:rFonts w:ascii="Cambria" w:hAnsi="Cambria" w:cs="Times New Roman"/>
                <w:i/>
                <w:iCs/>
                <w:color w:val="000000" w:themeColor="text1"/>
              </w:rPr>
              <w:t>or</w:t>
            </w:r>
            <w:r w:rsidR="003D572E" w:rsidRPr="009C5ABD">
              <w:rPr>
                <w:rFonts w:ascii="Cambria" w:hAnsi="Cambria" w:cs="Times New Roman"/>
                <w:i/>
                <w:iCs/>
                <w:color w:val="000000" w:themeColor="text1"/>
              </w:rPr>
              <w:t xml:space="preserve"> ‘D’</w:t>
            </w:r>
          </w:p>
        </w:tc>
      </w:tr>
    </w:tbl>
    <w:p w14:paraId="12531F35" w14:textId="6F177A84" w:rsidR="005F0B2D" w:rsidRPr="003D572E" w:rsidRDefault="005F0B2D" w:rsidP="005F0B2D">
      <w:pPr>
        <w:autoSpaceDE w:val="0"/>
        <w:autoSpaceDN w:val="0"/>
        <w:adjustRightInd w:val="0"/>
        <w:spacing w:after="0" w:line="360" w:lineRule="auto"/>
        <w:ind w:left="-993" w:right="142"/>
        <w:rPr>
          <w:rFonts w:ascii="Cambria" w:hAnsi="Cambria" w:cs="Times New Roman"/>
          <w:b/>
          <w:bCs/>
        </w:rPr>
      </w:pPr>
      <w:r w:rsidRPr="003D572E">
        <w:rPr>
          <w:rFonts w:ascii="Cambria" w:hAnsi="Cambria" w:cs="Times New Roman"/>
          <w:b/>
          <w:bCs/>
        </w:rPr>
        <w:t>Quality and bias appraisal</w:t>
      </w:r>
    </w:p>
    <w:p w14:paraId="0059E8D7" w14:textId="77777777" w:rsidR="005F0B2D" w:rsidRPr="003D572E" w:rsidRDefault="005F0B2D" w:rsidP="007F076D">
      <w:pPr>
        <w:autoSpaceDE w:val="0"/>
        <w:autoSpaceDN w:val="0"/>
        <w:adjustRightInd w:val="0"/>
        <w:spacing w:after="0" w:line="360" w:lineRule="auto"/>
        <w:ind w:right="142"/>
        <w:rPr>
          <w:rFonts w:ascii="Cambria" w:hAnsi="Cambria" w:cs="Times New Roman"/>
          <w:color w:val="000000" w:themeColor="text1"/>
          <w:sz w:val="20"/>
          <w:szCs w:val="20"/>
        </w:rPr>
      </w:pPr>
    </w:p>
    <w:p w14:paraId="4C65AF49" w14:textId="41D415EC" w:rsidR="00935594" w:rsidRPr="003D572E" w:rsidRDefault="007F076D" w:rsidP="005F0B2D">
      <w:pPr>
        <w:autoSpaceDE w:val="0"/>
        <w:autoSpaceDN w:val="0"/>
        <w:adjustRightInd w:val="0"/>
        <w:spacing w:after="0" w:line="360" w:lineRule="auto"/>
        <w:ind w:left="-993" w:right="142"/>
        <w:rPr>
          <w:rFonts w:ascii="Cambria" w:hAnsi="Cambria"/>
        </w:rPr>
      </w:pPr>
      <w:r w:rsidRPr="003D572E">
        <w:rPr>
          <w:rFonts w:ascii="Cambria" w:hAnsi="Cambria" w:cs="Times New Roman"/>
          <w:color w:val="000000" w:themeColor="text1"/>
          <w:sz w:val="20"/>
          <w:szCs w:val="20"/>
        </w:rPr>
        <w:t xml:space="preserve">(Source: Adapted from Hawker et al., 2002. </w:t>
      </w:r>
      <w:r w:rsidRPr="003D572E">
        <w:rPr>
          <w:rFonts w:ascii="Cambria" w:hAnsi="Cambria" w:cs="Times New Roman"/>
          <w:sz w:val="20"/>
          <w:szCs w:val="20"/>
        </w:rPr>
        <w:t>doi: 10.1177/1049732302238251)</w:t>
      </w:r>
      <w:r w:rsidRPr="003D572E">
        <w:rPr>
          <w:rFonts w:ascii="Cambria" w:hAnsi="Cambria"/>
        </w:rPr>
        <w:t xml:space="preserve"> </w:t>
      </w:r>
    </w:p>
    <w:sectPr w:rsidR="00935594" w:rsidRPr="003D572E" w:rsidSect="0007348E">
      <w:pgSz w:w="11906" w:h="16838"/>
      <w:pgMar w:top="996" w:right="1440" w:bottom="568" w:left="1440" w:header="284" w:footer="11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F0658" w14:textId="77777777" w:rsidR="00AE3AFD" w:rsidRDefault="00AE3AFD" w:rsidP="007F076D">
      <w:pPr>
        <w:spacing w:after="0" w:line="240" w:lineRule="auto"/>
      </w:pPr>
      <w:r>
        <w:separator/>
      </w:r>
    </w:p>
  </w:endnote>
  <w:endnote w:type="continuationSeparator" w:id="0">
    <w:p w14:paraId="356E2D60" w14:textId="77777777" w:rsidR="00AE3AFD" w:rsidRDefault="00AE3AFD" w:rsidP="007F0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DE9F3" w14:textId="77777777" w:rsidR="00AE3AFD" w:rsidRDefault="00AE3AFD" w:rsidP="007F076D">
      <w:pPr>
        <w:spacing w:after="0" w:line="240" w:lineRule="auto"/>
      </w:pPr>
      <w:r>
        <w:separator/>
      </w:r>
    </w:p>
  </w:footnote>
  <w:footnote w:type="continuationSeparator" w:id="0">
    <w:p w14:paraId="16CE401F" w14:textId="77777777" w:rsidR="00AE3AFD" w:rsidRDefault="00AE3AFD" w:rsidP="007F07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Njc0AAIzCxMLYyUdpeDU4uLM/DyQAsNaAJyQ2kksAAAA"/>
  </w:docVars>
  <w:rsids>
    <w:rsidRoot w:val="00275D1F"/>
    <w:rsid w:val="0007348E"/>
    <w:rsid w:val="0016318E"/>
    <w:rsid w:val="002105F9"/>
    <w:rsid w:val="002409E9"/>
    <w:rsid w:val="00275D1F"/>
    <w:rsid w:val="003D572E"/>
    <w:rsid w:val="00467990"/>
    <w:rsid w:val="004A3F34"/>
    <w:rsid w:val="004A75C0"/>
    <w:rsid w:val="004E3A48"/>
    <w:rsid w:val="005152C3"/>
    <w:rsid w:val="005F0B2D"/>
    <w:rsid w:val="00767D84"/>
    <w:rsid w:val="00770A54"/>
    <w:rsid w:val="007F076D"/>
    <w:rsid w:val="009C5ABD"/>
    <w:rsid w:val="00AE3AFD"/>
    <w:rsid w:val="00BC5E44"/>
    <w:rsid w:val="00BF5BAC"/>
    <w:rsid w:val="00ED2573"/>
    <w:rsid w:val="00F15638"/>
    <w:rsid w:val="00F71A68"/>
    <w:rsid w:val="00FB0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7C6CC"/>
  <w15:chartTrackingRefBased/>
  <w15:docId w15:val="{850EBE2B-2AB5-4B49-B630-0B7F2ED77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D1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275D1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F07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76D"/>
  </w:style>
  <w:style w:type="paragraph" w:styleId="Footer">
    <w:name w:val="footer"/>
    <w:basedOn w:val="Normal"/>
    <w:link w:val="FooterChar"/>
    <w:uiPriority w:val="99"/>
    <w:unhideWhenUsed/>
    <w:rsid w:val="007F07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BD6B6A611E24D8797A5AD49E4D380" ma:contentTypeVersion="13" ma:contentTypeDescription="Create a new document." ma:contentTypeScope="" ma:versionID="beec276042ad93f5f57c14a51a3ab985">
  <xsd:schema xmlns:xsd="http://www.w3.org/2001/XMLSchema" xmlns:xs="http://www.w3.org/2001/XMLSchema" xmlns:p="http://schemas.microsoft.com/office/2006/metadata/properties" xmlns:ns3="67d660cc-a1c1-4ddf-bab0-45895a521631" xmlns:ns4="aff12bc4-9811-4712-99f1-27ac00841f47" targetNamespace="http://schemas.microsoft.com/office/2006/metadata/properties" ma:root="true" ma:fieldsID="47acabe21981429ee2777012c7360a20" ns3:_="" ns4:_="">
    <xsd:import namespace="67d660cc-a1c1-4ddf-bab0-45895a521631"/>
    <xsd:import namespace="aff12bc4-9811-4712-99f1-27ac00841f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60cc-a1c1-4ddf-bab0-45895a5216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12bc4-9811-4712-99f1-27ac00841f4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58FB520-0504-4B28-82E7-4C6F0B2E0E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287C95-0DA1-435A-A7F4-14E9405568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d660cc-a1c1-4ddf-bab0-45895a521631"/>
    <ds:schemaRef ds:uri="aff12bc4-9811-4712-99f1-27ac00841f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110D8F-F947-4858-B880-3F7B63CAA22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Charles (Student)</dc:creator>
  <cp:keywords/>
  <dc:description/>
  <cp:lastModifiedBy>James, Charles (Student)</cp:lastModifiedBy>
  <cp:revision>17</cp:revision>
  <dcterms:created xsi:type="dcterms:W3CDTF">2020-05-08T22:21:00Z</dcterms:created>
  <dcterms:modified xsi:type="dcterms:W3CDTF">2020-10-2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BD6B6A611E24D8797A5AD49E4D380</vt:lpwstr>
  </property>
</Properties>
</file>